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6D06B5" w14:textId="77777777" w:rsidR="00FB567B" w:rsidRPr="00A723E1" w:rsidRDefault="00FB567B" w:rsidP="00FB567B">
      <w:pPr>
        <w:rPr>
          <w:rFonts w:eastAsia="Palatino Linotype"/>
        </w:rPr>
      </w:pPr>
    </w:p>
    <w:p w14:paraId="10A72AAB" w14:textId="24AB0709" w:rsidR="00FB567B" w:rsidRDefault="00FB567B" w:rsidP="00FB567B">
      <w:pPr>
        <w:pStyle w:val="Caption"/>
        <w:rPr>
          <w:rFonts w:ascii="Times New Roman" w:eastAsia="Palatino Linotype" w:hAnsi="Times New Roman" w:cs="Times New Roman"/>
          <w:i/>
        </w:rPr>
      </w:pPr>
      <w:r w:rsidRPr="00A723E1">
        <w:t xml:space="preserve">Multimedia Appendix </w:t>
      </w:r>
      <w:r w:rsidR="004D1588">
        <w:t>1</w:t>
      </w:r>
      <w:r w:rsidRPr="00A723E1">
        <w:t>.</w:t>
      </w:r>
      <w:r>
        <w:t xml:space="preserve"> </w:t>
      </w:r>
      <w:r w:rsidRPr="006713EF">
        <w:rPr>
          <w:i/>
          <w:iCs/>
          <w:lang w:val="en-US"/>
        </w:rPr>
        <w:t>Variables dropped from consideration because of a high proportion of missing values (&gt;99.9%)</w:t>
      </w:r>
      <w:r w:rsidR="00E00C5F">
        <w:rPr>
          <w:i/>
          <w:i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B567B" w14:paraId="09E09A09" w14:textId="77777777" w:rsidTr="008137AD">
        <w:tc>
          <w:tcPr>
            <w:tcW w:w="9350" w:type="dxa"/>
          </w:tcPr>
          <w:p w14:paraId="781C9E96" w14:textId="77777777" w:rsidR="00FB567B" w:rsidRPr="006713EF" w:rsidRDefault="00FB567B" w:rsidP="008137AD">
            <w:pPr>
              <w:spacing w:line="360" w:lineRule="auto"/>
              <w:jc w:val="both"/>
            </w:pPr>
            <w:r w:rsidRPr="006713EF">
              <w:t xml:space="preserve">AAA (Abdominal Aortic Aneurysm) Screening , ANA screen , Albumin/creatinine ratio , Alcohol Drinks Per Week , Alcohol Oz Per Week , Alcohol Use Screening , Amino Acids , Amino Acids, urine , Antibody Screen , Antiphospholipid Antibodies , Antiphospholipid Antibody , Auto-Antibodies , B12 injection , Blood Gases/Oximetry , Blood Pressure-LFA1162 , Blood Type , Body Surface Area (BSA) , Bone Marrow Stain , Bone density , Breast Exam , Breast Exam LHA3537 , Breast Exam - LHA4003 , Breast Exam Instruction , CRYOs , CSF Chemistries , CSF Counts and Diff , CSF/Fluid, Other , Calcium Requirements Recommendation , Carnitine, serum , Carnitine, urine , Chlamydia , Cholesterol , Cholesterol-HDL , Cholesterol-LDL , Cigarettes , Coagulation Factor Studies , Colonoscopy , Complement , Complete Physical Exam , Condoms , Creatinine , Cystic Fibrosis Carrier , DNA Diagnostic Tests , DPT , DS Glucose , Dental Exams , Depo-provera Shot , Diet , Diphtheria and Tetanus booster (DT booster) , Domestic Violence Screening , Drug Use Screening , Drugs A-E , Drugs F-N , Drugs O-Z , EGD (upper GI endoscopy) , EKG , Echocardiogram , Exercise Advice , FEV1-pre (Pre-Forced Expiratory Volume) , FVC-pre (Pre-Forced Vital Capacity) , Fetal Activity , Fluid Chemistries , Fluid Counts and Diff , Folic Acid Recommendation , Foot exam , Functional Status Screen , GFR (estimated) , Glucose , Gonorrhea , HCG (Human Chorionic Gonadotropin) , HCV Ab-LHA3507 , HIVx, Haemophilus Influenzae type B (HIB) , Hand Gun Counseling , HbA1c (Hemoglobin A1c) , Hct (Hematocrit) , Head Circumference , Hearing , Hemocult x 3 , Hemoglobin Electrophoresis , Hepatitis A vaccine (Hep A vac) , Hepatitis B vaccine (Hep B vac) , Hgb (Hemoglobin) , HgbAIC , Home Hemocult , Home glucose monitoring , Hypercoagulation Studies , Hypoglycemia Assessment/Counseling , INR Result , Immune globulin , Inhibitors , Japanese encephalitis , KPS (Karnofsky performance status) , Liver - AST , Liver - Alkaline Phosphatase , Liver - Total Bilirubin , Liver ALT , Lyme , Lyme vaccine , Lymph - % Difference , Lymph - Left Arm Volume , Lymph - Right Arm Volume , Mammogram , Measles, Mumps, Rubella (MMR) , Medicare Annual Wellness Visit , Meningococcal vaccine , Microalbumin , Nutrition Referral , O2 Saturation - LFA15000 , O2 Saturation - LFA15000.1 , O2 Saturation - LFA12575 , O2 Saturation - LFA38131 , O2 Saturation - LFA38132 , O2 Saturation - LFA4826 , O2 Saturation - LFA4828 , O2 Saturation - LFA5392 , O2 Saturation - SPO2 , OPV / IPV , , ” Ophthalmology Exam , Organic Acids, urine , PSA , Pain 0-10 , Pain Assessment , Pain Scale (0-10) , Pain Score , Pap Smear , Peak Flow , Peak </w:t>
            </w:r>
            <w:r w:rsidRPr="006713EF">
              <w:lastRenderedPageBreak/>
              <w:t xml:space="preserve">Flow - LHA4483 , Pelvic Exam , Personal Best Peak Flow , Platelet Aggregation , Platelet Antibodies , Pneumovax , Podiatry exam , Positive Antibody Screen , Pregnancy Weight , Prepregnancy Height , Prepregnancy Weight , Principal ICD Procedure CD , Prostate exam , Rabies , Rabies immune globulin , Rapid Strep , Rectal Exam , Rh Factor , Routine Serology , Safe Sexual Practice Counseling , Seat belt counseling , Second hand smoke exposure , Sigmoidoscopy , Smoking Quit Date , Smoking Start Date , Special Coagulation Interp , Stool Guaiac - 3 , Stool Guaiac-LHA4072 , T-cell subsets , TSH-LHA18009 , Testicular Exam , Testicular Exam Instruction , Tetanus, Diphtheria, accellular Pertussis vaccine , Tobacco Pack Per Day , Tobacco Used Years , Toxicology , Triglycerides , Trisomy 21 , Tuberculin purified protein derivative , Typhoid , UA-Protein , Urine Chemistries , Urine Chemistries Timed , Urine Chemistries Unspec , Urine Culture , Urine Dip-LHA4935 , Urine Glucose , Urine Protein , Urine Toxicology , VAS score , Varicella , Vision , Vision-Left Eye , Vision-Right Eye , Vitamin D (25 OH) , Weight Management , </w:t>
            </w:r>
          </w:p>
          <w:p w14:paraId="7CFCD0BB" w14:textId="77777777" w:rsidR="00FB567B" w:rsidRDefault="00FB567B" w:rsidP="008137AD">
            <w:pPr>
              <w:pStyle w:val="Caption"/>
              <w:rPr>
                <w:rFonts w:ascii="Times New Roman" w:eastAsia="Palatino Linotype" w:hAnsi="Times New Roman" w:cs="Times New Roman"/>
                <w:iCs/>
              </w:rPr>
            </w:pPr>
          </w:p>
        </w:tc>
      </w:tr>
    </w:tbl>
    <w:p w14:paraId="088207BE" w14:textId="77777777" w:rsidR="00FB567B" w:rsidRDefault="00FB567B" w:rsidP="00FB567B">
      <w:pPr>
        <w:pStyle w:val="Caption"/>
        <w:rPr>
          <w:rFonts w:ascii="Times New Roman" w:eastAsia="Palatino Linotype" w:hAnsi="Times New Roman" w:cs="Times New Roman"/>
          <w:iCs/>
        </w:rPr>
      </w:pPr>
    </w:p>
    <w:p w14:paraId="316E096C" w14:textId="77777777" w:rsidR="00FB567B" w:rsidRDefault="00FB567B"/>
    <w:sectPr w:rsidR="00FB56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67B"/>
    <w:rsid w:val="004D1588"/>
    <w:rsid w:val="00E00C5F"/>
    <w:rsid w:val="00FB5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4BB25"/>
  <w15:chartTrackingRefBased/>
  <w15:docId w15:val="{C34BE005-3D63-44F3-A4AA-79D270D4F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6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link w:val="Caption"/>
    <w:qFormat/>
    <w:rsid w:val="00FB567B"/>
  </w:style>
  <w:style w:type="paragraph" w:styleId="Caption">
    <w:name w:val="caption"/>
    <w:basedOn w:val="Normal"/>
    <w:link w:val="CaptionChar"/>
    <w:qFormat/>
    <w:rsid w:val="00FB567B"/>
    <w:pPr>
      <w:spacing w:after="12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rsid w:val="00FB567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1</Words>
  <Characters>3316</Characters>
  <Application>Microsoft Office Word</Application>
  <DocSecurity>0</DocSecurity>
  <Lines>27</Lines>
  <Paragraphs>7</Paragraphs>
  <ScaleCrop>false</ScaleCrop>
  <Company/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3</cp:revision>
  <dcterms:created xsi:type="dcterms:W3CDTF">2020-10-21T05:51:00Z</dcterms:created>
  <dcterms:modified xsi:type="dcterms:W3CDTF">2020-10-27T04:31:00Z</dcterms:modified>
</cp:coreProperties>
</file>